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201FB" w14:textId="77777777" w:rsidR="009110A8" w:rsidRDefault="009110A8" w:rsidP="009110A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</w:p>
    <w:p w14:paraId="2FE2E7CE" w14:textId="77777777" w:rsidR="009110A8" w:rsidRPr="00E7455C" w:rsidRDefault="009110A8" w:rsidP="00D97E84">
      <w:pPr>
        <w:spacing w:before="240" w:line="480" w:lineRule="auto"/>
        <w:rPr>
          <w:rFonts w:ascii="Times New Roman" w:hAnsi="Times New Roman" w:cs="Times New Roman"/>
          <w:b/>
          <w:bCs/>
          <w:lang w:val="en-US"/>
        </w:rPr>
      </w:pPr>
      <w:r w:rsidRPr="00E7455C">
        <w:rPr>
          <w:rFonts w:ascii="Times New Roman" w:hAnsi="Times New Roman" w:cs="Times New Roman"/>
          <w:b/>
          <w:bCs/>
          <w:lang w:val="en-US"/>
        </w:rPr>
        <w:t>Interview guide</w:t>
      </w:r>
      <w:bookmarkStart w:id="0" w:name="_GoBack"/>
      <w:bookmarkEnd w:id="0"/>
    </w:p>
    <w:p w14:paraId="2EE399B6" w14:textId="77777777" w:rsidR="009110A8" w:rsidRPr="00577CF6" w:rsidRDefault="009110A8" w:rsidP="00D97E84">
      <w:pPr>
        <w:spacing w:before="240" w:line="480" w:lineRule="auto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How would you describe the usefulness of participating in the learning network?</w:t>
      </w:r>
    </w:p>
    <w:p w14:paraId="6C8CA6B8" w14:textId="77777777" w:rsidR="009110A8" w:rsidRPr="00577CF6" w:rsidRDefault="009110A8" w:rsidP="00D97E84">
      <w:pPr>
        <w:spacing w:before="240" w:line="480" w:lineRule="auto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How would you describe your experiences executing leadership before and after participating in the learning network?</w:t>
      </w:r>
    </w:p>
    <w:p w14:paraId="6AE4C53F" w14:textId="77777777" w:rsidR="009110A8" w:rsidRPr="00577CF6" w:rsidRDefault="009110A8" w:rsidP="00D97E84">
      <w:pPr>
        <w:spacing w:before="240" w:line="480" w:lineRule="auto"/>
        <w:ind w:firstLine="708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Any changes in how you think about leadership?</w:t>
      </w:r>
    </w:p>
    <w:p w14:paraId="656FEB02" w14:textId="77777777" w:rsidR="009110A8" w:rsidRPr="00577CF6" w:rsidRDefault="009110A8" w:rsidP="00D97E84">
      <w:pPr>
        <w:spacing w:before="240" w:line="480" w:lineRule="auto"/>
        <w:ind w:firstLine="708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Any changes in how you perform leadership?</w:t>
      </w:r>
    </w:p>
    <w:p w14:paraId="1197A5F0" w14:textId="77777777" w:rsidR="009110A8" w:rsidRPr="00577CF6" w:rsidRDefault="009110A8" w:rsidP="00D97E84">
      <w:pPr>
        <w:spacing w:before="240" w:line="480" w:lineRule="auto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 xml:space="preserve">How would you describe your </w:t>
      </w:r>
      <w:r w:rsidR="00DE5A2C" w:rsidRPr="00577CF6">
        <w:rPr>
          <w:rFonts w:ascii="Times New Roman" w:eastAsia="Calibri" w:hAnsi="Times New Roman" w:cs="Times New Roman"/>
          <w:lang w:val="en-US"/>
        </w:rPr>
        <w:t>abilities</w:t>
      </w:r>
      <w:r w:rsidRPr="00577CF6">
        <w:rPr>
          <w:rFonts w:ascii="Times New Roman" w:eastAsia="Calibri" w:hAnsi="Times New Roman" w:cs="Times New Roman"/>
          <w:lang w:val="en-US"/>
        </w:rPr>
        <w:t xml:space="preserve"> as a healthcare middle manager? </w:t>
      </w:r>
    </w:p>
    <w:p w14:paraId="01C5A57C" w14:textId="77777777" w:rsidR="009110A8" w:rsidRPr="00577CF6" w:rsidRDefault="009110A8" w:rsidP="00D97E84">
      <w:pPr>
        <w:spacing w:before="240" w:line="480" w:lineRule="auto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How is this influenced by participating in the network?</w:t>
      </w:r>
    </w:p>
    <w:p w14:paraId="166A297E" w14:textId="77777777" w:rsidR="009110A8" w:rsidRPr="00577CF6" w:rsidRDefault="009110A8" w:rsidP="00D97E84">
      <w:pPr>
        <w:spacing w:before="240" w:line="480" w:lineRule="auto"/>
        <w:rPr>
          <w:rFonts w:ascii="Times New Roman" w:eastAsia="Calibri" w:hAnsi="Times New Roman" w:cs="Times New Roman"/>
          <w:lang w:val="en-US"/>
        </w:rPr>
      </w:pPr>
      <w:bookmarkStart w:id="1" w:name="_Hlk504399849"/>
      <w:r w:rsidRPr="00577CF6">
        <w:rPr>
          <w:rFonts w:ascii="Times New Roman" w:eastAsia="Calibri" w:hAnsi="Times New Roman" w:cs="Times New Roman"/>
          <w:lang w:val="en-US"/>
        </w:rPr>
        <w:t>How does your participation in the network influence your staff?</w:t>
      </w:r>
    </w:p>
    <w:bookmarkEnd w:id="1"/>
    <w:p w14:paraId="01C67709" w14:textId="77777777" w:rsidR="009110A8" w:rsidRPr="00577CF6" w:rsidRDefault="009110A8" w:rsidP="00D97E84">
      <w:pPr>
        <w:spacing w:before="240" w:line="480" w:lineRule="auto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How does your participation in the network influence the recipients of your services?</w:t>
      </w:r>
    </w:p>
    <w:p w14:paraId="364A7820" w14:textId="4A6012EB" w:rsidR="009110A8" w:rsidRPr="00577CF6" w:rsidRDefault="009110A8" w:rsidP="00D97E84">
      <w:pPr>
        <w:spacing w:before="240" w:line="480" w:lineRule="auto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 xml:space="preserve">How can you compare these processes with other processes in your life? </w:t>
      </w:r>
    </w:p>
    <w:p w14:paraId="61EF3991" w14:textId="77777777" w:rsidR="009110A8" w:rsidRPr="00577CF6" w:rsidRDefault="009110A8" w:rsidP="00D97E84">
      <w:pPr>
        <w:spacing w:before="240" w:line="480" w:lineRule="auto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Supporting questions:</w:t>
      </w:r>
      <w:r w:rsidRPr="00577CF6">
        <w:rPr>
          <w:rFonts w:ascii="Times New Roman" w:eastAsia="Calibri" w:hAnsi="Times New Roman" w:cs="Times New Roman"/>
          <w:lang w:val="en-US"/>
        </w:rPr>
        <w:tab/>
        <w:t>Can you add some examples?</w:t>
      </w:r>
    </w:p>
    <w:p w14:paraId="318056A1" w14:textId="77777777" w:rsidR="009110A8" w:rsidRPr="00577CF6" w:rsidRDefault="009110A8" w:rsidP="00D97E84">
      <w:pPr>
        <w:spacing w:before="240" w:line="480" w:lineRule="auto"/>
        <w:ind w:left="1416" w:firstLine="708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Why does this happen?</w:t>
      </w:r>
    </w:p>
    <w:p w14:paraId="238827FF" w14:textId="77777777" w:rsidR="009110A8" w:rsidRPr="00577CF6" w:rsidRDefault="009110A8" w:rsidP="00D97E84">
      <w:pPr>
        <w:spacing w:before="240" w:line="480" w:lineRule="auto"/>
        <w:ind w:left="1416" w:firstLine="708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How did this happen?</w:t>
      </w:r>
    </w:p>
    <w:p w14:paraId="39731C62" w14:textId="77777777" w:rsidR="009110A8" w:rsidRPr="00577CF6" w:rsidRDefault="009110A8" w:rsidP="00D97E84">
      <w:pPr>
        <w:spacing w:before="240" w:line="480" w:lineRule="auto"/>
        <w:ind w:left="1416" w:firstLine="708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 xml:space="preserve">How did you know this? </w:t>
      </w:r>
    </w:p>
    <w:p w14:paraId="10149EAA" w14:textId="77777777" w:rsidR="009110A8" w:rsidRPr="00577CF6" w:rsidRDefault="009110A8" w:rsidP="00D97E84">
      <w:pPr>
        <w:spacing w:before="240" w:line="480" w:lineRule="auto"/>
        <w:ind w:left="1416" w:firstLine="708"/>
        <w:rPr>
          <w:rFonts w:ascii="Times New Roman" w:eastAsia="Calibri" w:hAnsi="Times New Roman" w:cs="Times New Roman"/>
          <w:lang w:val="en-US"/>
        </w:rPr>
      </w:pPr>
      <w:r w:rsidRPr="00577CF6">
        <w:rPr>
          <w:rFonts w:ascii="Times New Roman" w:eastAsia="Calibri" w:hAnsi="Times New Roman" w:cs="Times New Roman"/>
          <w:lang w:val="en-US"/>
        </w:rPr>
        <w:t>How could this be changed.</w:t>
      </w:r>
    </w:p>
    <w:p w14:paraId="0217A90B" w14:textId="77777777" w:rsidR="00D26F56" w:rsidRPr="009110A8" w:rsidRDefault="00D812A1">
      <w:pPr>
        <w:rPr>
          <w:lang w:val="en-US"/>
        </w:rPr>
      </w:pPr>
    </w:p>
    <w:sectPr w:rsidR="00D26F56" w:rsidRPr="00911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27F14" w14:textId="77777777" w:rsidR="00D812A1" w:rsidRDefault="00D812A1" w:rsidP="00AE2356">
      <w:pPr>
        <w:spacing w:after="0" w:line="240" w:lineRule="auto"/>
      </w:pPr>
      <w:r>
        <w:separator/>
      </w:r>
    </w:p>
  </w:endnote>
  <w:endnote w:type="continuationSeparator" w:id="0">
    <w:p w14:paraId="205F71F7" w14:textId="77777777" w:rsidR="00D812A1" w:rsidRDefault="00D812A1" w:rsidP="00AE2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355EC" w14:textId="77777777" w:rsidR="00D812A1" w:rsidRDefault="00D812A1" w:rsidP="00AE2356">
      <w:pPr>
        <w:spacing w:after="0" w:line="240" w:lineRule="auto"/>
      </w:pPr>
      <w:r>
        <w:separator/>
      </w:r>
    </w:p>
  </w:footnote>
  <w:footnote w:type="continuationSeparator" w:id="0">
    <w:p w14:paraId="184830B0" w14:textId="77777777" w:rsidR="00D812A1" w:rsidRDefault="00D812A1" w:rsidP="00AE23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A8"/>
    <w:rsid w:val="00013AD8"/>
    <w:rsid w:val="00426F99"/>
    <w:rsid w:val="004629AF"/>
    <w:rsid w:val="0048774E"/>
    <w:rsid w:val="00577CF6"/>
    <w:rsid w:val="009110A8"/>
    <w:rsid w:val="00AE2356"/>
    <w:rsid w:val="00BA6216"/>
    <w:rsid w:val="00BF3D56"/>
    <w:rsid w:val="00D812A1"/>
    <w:rsid w:val="00D97E84"/>
    <w:rsid w:val="00DE5A2C"/>
    <w:rsid w:val="00E2300B"/>
    <w:rsid w:val="00E7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D8D1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0A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E2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E2356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577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77CF6"/>
  </w:style>
  <w:style w:type="paragraph" w:styleId="Bunntekst">
    <w:name w:val="footer"/>
    <w:basedOn w:val="Normal"/>
    <w:link w:val="BunntekstTegn"/>
    <w:uiPriority w:val="99"/>
    <w:unhideWhenUsed/>
    <w:rsid w:val="00577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77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05T12:16:00Z</dcterms:created>
  <dcterms:modified xsi:type="dcterms:W3CDTF">2019-11-05T12:16:00Z</dcterms:modified>
</cp:coreProperties>
</file>